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S1  The nonsydromic autosomal dominant genes captured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tbl>
      <w:tblPr>
        <w:tblW w:w="14591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004"/>
        <w:gridCol w:w="1761"/>
        <w:gridCol w:w="2668"/>
        <w:gridCol w:w="1163"/>
        <w:gridCol w:w="1419"/>
        <w:gridCol w:w="1800"/>
        <w:gridCol w:w="1965"/>
        <w:gridCol w:w="1811"/>
      </w:tblGrid>
      <w:tr>
        <w:trPr>
          <w:trHeight w:val="930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Gene nam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Chromosomal locus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Group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Locus of recessive NSHL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Locus of dominant NSH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Human syndrom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Number of captured exon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/>
                <w:b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/>
                <w:i w:val="false"/>
                <w:color w:val="000000"/>
                <w:sz w:val="22"/>
                <w:u w:val="none"/>
              </w:rPr>
              <w:t>Number of captured bp</w:t>
            </w:r>
          </w:p>
        </w:tc>
      </w:tr>
      <w:tr>
        <w:trPr>
          <w:trHeight w:val="31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ACTG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7q25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0/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,403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CCDC50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q28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9,920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COCH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4q1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,99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COL11A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6p21.3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 and 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53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Stickler, STL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66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,951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CRYM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6p12.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,640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DFNA5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7p15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,45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DIAPH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q31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8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8,058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DSPP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q22.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,734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EYA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6q23.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1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7,772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GJB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3q12.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,493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GJB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p34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,644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GJB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3q12.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1B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3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,971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GRHL2 / TFCP2L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8q22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6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6,523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KCNQ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p34.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,469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IR9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7q32.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YH14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9q13.3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0,39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YH9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2q12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1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0,82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YO1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q13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9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,888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YO6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6q14.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37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3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,497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MYO7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q13.5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 and 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Usher, USH1B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0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,709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POU4F3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q3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,344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SLC17A8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q23.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2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,95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TECT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1q23.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2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8/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3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8,331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TJP2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9q21.1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5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8,642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TMC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9q21.13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B1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24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5,14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WFS1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p16.1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DFNA6/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9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4,801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 xml:space="preserve">CEACAM16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9q13.3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 xml:space="preserve">DFNA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8</w:t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1,995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 xml:space="preserve">SMAC/DIABLO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 xml:space="preserve">12q24.31 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 xml:space="preserve">DFNA6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 xml:space="preserve">DIAPH3 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 xml:space="preserve">13q21.2 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human NSHL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 xml:space="preserve">AUNA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2"/>
                <w:u w:val="none"/>
                <w:lang w:eastAsia="zh-CN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Arial" w:hAnsi="Arial" w:eastAsia="宋体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  <w:lang w:eastAsia="zh-CN"/>
              </w:rPr>
            </w:pPr>
            <w:r>
              <w:rPr>
                <w:rFonts w:eastAsia="宋体" w:cs="宋体" w:ascii="Arial" w:hAnsi="Arial"/>
                <w:b w:val="false"/>
                <w:i w:val="false"/>
                <w:color w:val="000000"/>
                <w:sz w:val="22"/>
                <w:u w:val="none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/>
                <w:i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/>
                <w:color w:val="000000"/>
                <w:sz w:val="22"/>
                <w:u w:val="none"/>
              </w:rPr>
              <w:t>TNC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insoku w:val="true"/>
              <w:autoSpaceDE w:val="true"/>
              <w:jc w:val="left"/>
              <w:textAlignment w:val="bottom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9q32-q34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  <w:t>included in DFNA56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jc w:val="center"/>
              <w:textAlignment w:val="center"/>
              <w:rPr>
                <w:rFonts w:ascii="Arial" w:hAnsi="Arial" w:cs="宋体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rFonts w:cs="宋体" w:ascii="Arial" w:hAnsi="Arial"/>
                <w:b w:val="false"/>
                <w:i w:val="false"/>
                <w:color w:val="000000"/>
                <w:sz w:val="22"/>
                <w:u w:val="non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why</dc:creator>
  <dc:description/>
  <dc:language>en-US</dc:language>
  <cp:lastModifiedBy>why</cp:lastModifiedBy>
  <dcterms:modified xsi:type="dcterms:W3CDTF">2014-01-06T15:58:02Z</dcterms:modified>
  <cp:revision>0</cp:revision>
  <dc:subject/>
  <dc:title>Table S1  The nonsydromic autosomal dominant genes captur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